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9A2" w:rsidRPr="00B169F9" w:rsidRDefault="004C29A2" w:rsidP="004C29A2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bookmarkStart w:id="0" w:name="_GoBack"/>
      <w:bookmarkEnd w:id="0"/>
      <w:r w:rsidRPr="00B169F9">
        <w:rPr>
          <w:rFonts w:ascii="Times New Roman" w:hAnsi="Times New Roman" w:cs="Times New Roman"/>
          <w:b/>
          <w:sz w:val="22"/>
        </w:rPr>
        <w:t xml:space="preserve"> 2. Clinical outcomes according to the mutational status of </w:t>
      </w:r>
      <w:r w:rsidRPr="00B169F9">
        <w:rPr>
          <w:rFonts w:ascii="Times New Roman" w:hAnsi="Times New Roman" w:cs="Times New Roman"/>
          <w:b/>
          <w:i/>
          <w:iCs/>
          <w:sz w:val="22"/>
        </w:rPr>
        <w:t xml:space="preserve">ATM </w:t>
      </w:r>
      <w:r w:rsidRPr="00B169F9">
        <w:rPr>
          <w:rFonts w:ascii="Times New Roman" w:hAnsi="Times New Roman" w:cs="Times New Roman"/>
          <w:b/>
          <w:sz w:val="22"/>
        </w:rPr>
        <w:t xml:space="preserve">in tumors with the molecular features of glioblastoma based on </w:t>
      </w:r>
      <w:proofErr w:type="spellStart"/>
      <w:r w:rsidRPr="00B169F9">
        <w:rPr>
          <w:rFonts w:ascii="Times New Roman" w:hAnsi="Times New Roman" w:cs="Times New Roman"/>
          <w:b/>
          <w:sz w:val="22"/>
        </w:rPr>
        <w:t>cIMPACT</w:t>
      </w:r>
      <w:proofErr w:type="spellEnd"/>
      <w:r w:rsidRPr="00B169F9">
        <w:rPr>
          <w:rFonts w:ascii="Times New Roman" w:hAnsi="Times New Roman" w:cs="Times New Roman"/>
          <w:b/>
          <w:sz w:val="22"/>
        </w:rPr>
        <w:t>-NOW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6"/>
        <w:gridCol w:w="908"/>
        <w:gridCol w:w="908"/>
        <w:gridCol w:w="908"/>
        <w:gridCol w:w="908"/>
        <w:gridCol w:w="908"/>
        <w:gridCol w:w="908"/>
        <w:gridCol w:w="908"/>
        <w:gridCol w:w="908"/>
        <w:gridCol w:w="906"/>
      </w:tblGrid>
      <w:tr w:rsidR="004C29A2" w:rsidRPr="00B169F9" w:rsidTr="00185226">
        <w:trPr>
          <w:trHeight w:val="309"/>
        </w:trPr>
        <w:tc>
          <w:tcPr>
            <w:tcW w:w="4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508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In-field control rate (%)</w:t>
            </w:r>
          </w:p>
        </w:tc>
        <w:tc>
          <w:tcPr>
            <w:tcW w:w="1509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Out-field control rate (%)</w:t>
            </w:r>
          </w:p>
        </w:tc>
        <w:tc>
          <w:tcPr>
            <w:tcW w:w="1509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Overall survival (%)</w:t>
            </w:r>
          </w:p>
        </w:tc>
      </w:tr>
      <w:tr w:rsidR="004C29A2" w:rsidRPr="00B169F9" w:rsidTr="00185226">
        <w:trPr>
          <w:trHeight w:val="309"/>
        </w:trPr>
        <w:tc>
          <w:tcPr>
            <w:tcW w:w="4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proofErr w:type="gram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</w:t>
            </w:r>
            <w:proofErr w:type="gram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-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+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proofErr w:type="gram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</w:t>
            </w:r>
            <w:proofErr w:type="gram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-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+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proofErr w:type="gram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</w:t>
            </w:r>
            <w:proofErr w:type="gram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-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TM</w:t>
            </w: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ut</w:t>
            </w:r>
            <w:proofErr w:type="spellEnd"/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+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-value</w:t>
            </w:r>
          </w:p>
        </w:tc>
      </w:tr>
      <w:tr w:rsidR="004C29A2" w:rsidRPr="00B169F9" w:rsidTr="00185226">
        <w:trPr>
          <w:trHeight w:val="309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B169F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N=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4C29A2" w:rsidRPr="00B169F9" w:rsidTr="00185226">
        <w:trPr>
          <w:trHeight w:val="309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6-month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77.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81.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0.87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92.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0.954</w:t>
            </w:r>
          </w:p>
        </w:tc>
      </w:tr>
      <w:tr w:rsidR="004C29A2" w:rsidRPr="00B169F9" w:rsidTr="00185226">
        <w:trPr>
          <w:trHeight w:val="309"/>
        </w:trPr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-year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47.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53.2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75.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66.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4C29A2" w:rsidRPr="00B169F9" w:rsidTr="00185226">
        <w:trPr>
          <w:trHeight w:val="309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2-yea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6.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33.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40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169F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5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9A2" w:rsidRPr="00B169F9" w:rsidRDefault="004C29A2" w:rsidP="0018522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</w:tbl>
    <w:p w:rsidR="004C29A2" w:rsidRPr="00B169F9" w:rsidRDefault="004C29A2" w:rsidP="004C29A2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A2"/>
    <w:rsid w:val="0007754F"/>
    <w:rsid w:val="004C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D438"/>
  <w15:chartTrackingRefBased/>
  <w15:docId w15:val="{D6E47B07-0FBA-4F86-BCCD-B3CD491A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C29A2"/>
    <w:pPr>
      <w:widowControl w:val="0"/>
      <w:wordWrap w:val="0"/>
      <w:autoSpaceDE w:val="0"/>
      <w:autoSpaceDN w:val="0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1</cp:revision>
  <dcterms:created xsi:type="dcterms:W3CDTF">2020-05-05T23:54:00Z</dcterms:created>
  <dcterms:modified xsi:type="dcterms:W3CDTF">2020-05-05T23:54:00Z</dcterms:modified>
</cp:coreProperties>
</file>